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CF1" w:rsidRDefault="00FC1CF1"/>
    <w:p w:rsidR="00303D46" w:rsidRPr="0065075A" w:rsidRDefault="006A6A2B" w:rsidP="00303D46">
      <w:pPr>
        <w:spacing w:before="0" w:beforeAutospacing="0" w:after="0" w:afterAutospacing="0" w:line="480" w:lineRule="auto"/>
        <w:rPr>
          <w:rFonts w:ascii="Times New Roman" w:hAnsi="Times New Roman"/>
          <w:b/>
        </w:rPr>
      </w:pPr>
      <w:r>
        <w:rPr>
          <w:rStyle w:val="NormalBodyLeft0cmArial"/>
          <w:rFonts w:ascii="Times New Roman" w:hAnsi="Times New Roman"/>
          <w:b/>
        </w:rPr>
        <w:t>Additional file</w:t>
      </w:r>
      <w:r w:rsidR="00C174DC">
        <w:rPr>
          <w:rStyle w:val="NormalBodyLeft0cmArial"/>
          <w:rFonts w:ascii="Times New Roman" w:hAnsi="Times New Roman"/>
          <w:b/>
        </w:rPr>
        <w:t xml:space="preserve"> 1. R</w:t>
      </w:r>
      <w:r w:rsidR="00303D46" w:rsidRPr="0065075A">
        <w:rPr>
          <w:rStyle w:val="NormalBodyLeft0cmArial"/>
          <w:rFonts w:ascii="Times New Roman" w:hAnsi="Times New Roman"/>
          <w:b/>
        </w:rPr>
        <w:t xml:space="preserve">eference bacterial strains used for validation of the </w:t>
      </w:r>
      <w:r w:rsidR="00C174DC">
        <w:rPr>
          <w:rStyle w:val="NormalBodyLeft0cmArial"/>
          <w:rFonts w:ascii="Times New Roman" w:hAnsi="Times New Roman"/>
          <w:b/>
        </w:rPr>
        <w:t xml:space="preserve">new heptaplex PCR </w:t>
      </w:r>
      <w:bookmarkStart w:id="0" w:name="_GoBack"/>
      <w:bookmarkEnd w:id="0"/>
      <w:r w:rsidR="00303D46" w:rsidRPr="0065075A">
        <w:rPr>
          <w:rStyle w:val="NormalBodyLeft0cmArial"/>
          <w:rFonts w:ascii="Times New Roman" w:hAnsi="Times New Roman"/>
          <w:b/>
        </w:rPr>
        <w:t>assay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00"/>
      </w:tblPr>
      <w:tblGrid>
        <w:gridCol w:w="1278"/>
        <w:gridCol w:w="1807"/>
        <w:gridCol w:w="2552"/>
        <w:gridCol w:w="2409"/>
      </w:tblGrid>
      <w:tr w:rsidR="00303D46" w:rsidRPr="0065075A" w:rsidTr="000E7B9F">
        <w:trPr>
          <w:trHeight w:hRule="exact" w:val="241"/>
          <w:tblHeader/>
        </w:trPr>
        <w:tc>
          <w:tcPr>
            <w:tcW w:w="1278" w:type="dxa"/>
            <w:vMerge w:val="restart"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/>
                <w:color w:val="FFFFFF"/>
              </w:rPr>
            </w:pPr>
            <w:r w:rsidRPr="0065075A">
              <w:rPr>
                <w:rFonts w:ascii="Times New Roman" w:hAnsi="Times New Roman"/>
                <w:b/>
                <w:color w:val="FFFFFF"/>
              </w:rPr>
              <w:t>Serial No.</w:t>
            </w:r>
          </w:p>
        </w:tc>
        <w:tc>
          <w:tcPr>
            <w:tcW w:w="1807" w:type="dxa"/>
            <w:vMerge w:val="restart"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/>
                <w:color w:val="FFFFFF"/>
              </w:rPr>
            </w:pPr>
            <w:r w:rsidRPr="0065075A">
              <w:rPr>
                <w:rFonts w:ascii="Times New Roman" w:hAnsi="Times New Roman"/>
                <w:b/>
                <w:color w:val="FFFFFF"/>
              </w:rPr>
              <w:t>Isolate</w:t>
            </w:r>
          </w:p>
        </w:tc>
        <w:tc>
          <w:tcPr>
            <w:tcW w:w="2552" w:type="dxa"/>
            <w:vMerge w:val="restart"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b/>
                <w:color w:val="FFFFFF"/>
              </w:rPr>
            </w:pPr>
            <w:r w:rsidRPr="0065075A">
              <w:rPr>
                <w:rFonts w:ascii="Times New Roman" w:hAnsi="Times New Roman"/>
                <w:b/>
                <w:color w:val="FFFFFF"/>
              </w:rPr>
              <w:t xml:space="preserve">Species or Group </w:t>
            </w:r>
          </w:p>
        </w:tc>
        <w:tc>
          <w:tcPr>
            <w:tcW w:w="2409" w:type="dxa"/>
            <w:vMerge w:val="restart"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rPr>
                <w:rFonts w:ascii="Times New Roman" w:hAnsi="Times New Roman"/>
                <w:b/>
                <w:color w:val="FFFFFF"/>
              </w:rPr>
            </w:pPr>
            <w:r w:rsidRPr="0065075A">
              <w:rPr>
                <w:rFonts w:ascii="Times New Roman" w:hAnsi="Times New Roman"/>
                <w:b/>
                <w:color w:val="FFFFFF"/>
              </w:rPr>
              <w:t xml:space="preserve">          Source</w:t>
            </w:r>
            <w:r w:rsidRPr="0065075A">
              <w:rPr>
                <w:rFonts w:ascii="Times New Roman" w:hAnsi="Times New Roman"/>
                <w:b/>
                <w:color w:val="FFFFFF"/>
                <w:vertAlign w:val="superscript"/>
              </w:rPr>
              <w:t>a</w:t>
            </w:r>
          </w:p>
        </w:tc>
      </w:tr>
      <w:tr w:rsidR="00303D46" w:rsidRPr="0065075A" w:rsidTr="000E7B9F">
        <w:trPr>
          <w:trHeight w:val="552"/>
          <w:tblHeader/>
        </w:trPr>
        <w:tc>
          <w:tcPr>
            <w:tcW w:w="1278" w:type="dxa"/>
            <w:vMerge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rPr>
                <w:rFonts w:ascii="Times New Roman" w:hAnsi="Times New Roman"/>
              </w:rPr>
            </w:pPr>
          </w:p>
        </w:tc>
        <w:tc>
          <w:tcPr>
            <w:tcW w:w="1807" w:type="dxa"/>
            <w:vMerge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vMerge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rPr>
                <w:rFonts w:ascii="Times New Roman" w:hAnsi="Times New Roman"/>
              </w:rPr>
            </w:pPr>
          </w:p>
        </w:tc>
        <w:tc>
          <w:tcPr>
            <w:tcW w:w="2409" w:type="dxa"/>
            <w:vMerge/>
            <w:shd w:val="clear" w:color="auto" w:fill="548DD4"/>
          </w:tcPr>
          <w:p w:rsidR="00303D46" w:rsidRPr="0065075A" w:rsidRDefault="00303D46" w:rsidP="000E7B9F">
            <w:pPr>
              <w:spacing w:before="0" w:beforeAutospacing="0" w:after="0" w:afterAutospacing="0" w:line="480" w:lineRule="auto"/>
              <w:rPr>
                <w:rFonts w:ascii="Times New Roman" w:hAnsi="Times New Roman"/>
              </w:rPr>
            </w:pP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0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0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10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5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11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6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1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7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1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8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14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9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2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 xml:space="preserve">S. aureus 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0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1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47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2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49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3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5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4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57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5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58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6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6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7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64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18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65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lastRenderedPageBreak/>
              <w:t>19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67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0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70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1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71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2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7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3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76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4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79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5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8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6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85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7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88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8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91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29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9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0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194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1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27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2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29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3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31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4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3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5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44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6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48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7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49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8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55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39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60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0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265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lastRenderedPageBreak/>
              <w:t>41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70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2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71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3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7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4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8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epidermidi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5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9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haemolytic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6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RS69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haemolytic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7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VRS1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8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VRS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49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VRS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aure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ARSA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50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TC12217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lugdunensi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TC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51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TC11042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haemolyticu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TC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52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IMB9993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epidermidi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IMB</w:t>
            </w:r>
          </w:p>
        </w:tc>
      </w:tr>
      <w:tr w:rsidR="00303D46" w:rsidRPr="0065075A" w:rsidTr="000E7B9F">
        <w:trPr>
          <w:trHeight w:val="225"/>
        </w:trPr>
        <w:tc>
          <w:tcPr>
            <w:tcW w:w="1278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53</w:t>
            </w:r>
          </w:p>
        </w:tc>
        <w:tc>
          <w:tcPr>
            <w:tcW w:w="1807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IMB700787</w:t>
            </w:r>
          </w:p>
        </w:tc>
        <w:tc>
          <w:tcPr>
            <w:tcW w:w="2552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i/>
              </w:rPr>
            </w:pPr>
            <w:r w:rsidRPr="0065075A">
              <w:rPr>
                <w:rFonts w:ascii="Times New Roman" w:hAnsi="Times New Roman"/>
                <w:i/>
              </w:rPr>
              <w:t>S. capitis</w:t>
            </w:r>
          </w:p>
        </w:tc>
        <w:tc>
          <w:tcPr>
            <w:tcW w:w="2409" w:type="dxa"/>
          </w:tcPr>
          <w:p w:rsidR="00303D46" w:rsidRPr="0065075A" w:rsidRDefault="00303D46" w:rsidP="000E7B9F">
            <w:pPr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</w:rPr>
            </w:pPr>
            <w:r w:rsidRPr="0065075A">
              <w:rPr>
                <w:rFonts w:ascii="Times New Roman" w:hAnsi="Times New Roman"/>
              </w:rPr>
              <w:t>NCIMB</w:t>
            </w:r>
          </w:p>
        </w:tc>
      </w:tr>
    </w:tbl>
    <w:p w:rsidR="00303D46" w:rsidRPr="00E25659" w:rsidRDefault="00303D46" w:rsidP="00303D46">
      <w:pPr>
        <w:pStyle w:val="Tablenotes"/>
        <w:rPr>
          <w:rStyle w:val="Labelstablesandfigures"/>
          <w:rFonts w:ascii="Times New Roman" w:hAnsi="Times New Roman" w:cs="Times New Roman"/>
          <w:b w:val="0"/>
          <w:bCs w:val="0"/>
          <w:sz w:val="24"/>
        </w:rPr>
      </w:pPr>
      <w:r w:rsidRPr="0065075A">
        <w:rPr>
          <w:rStyle w:val="Labelstablesandfigures"/>
          <w:b w:val="0"/>
          <w:bCs w:val="0"/>
          <w:vertAlign w:val="superscript"/>
        </w:rPr>
        <w:t>a</w:t>
      </w:r>
      <w:r w:rsidRPr="0065075A">
        <w:rPr>
          <w:rStyle w:val="Labelstablesandfigures"/>
          <w:b w:val="0"/>
          <w:bCs w:val="0"/>
        </w:rPr>
        <w:t xml:space="preserve"> </w:t>
      </w:r>
      <w:r w:rsidRPr="00E25659">
        <w:rPr>
          <w:rStyle w:val="Labelstablesandfigures"/>
          <w:rFonts w:ascii="Times New Roman" w:hAnsi="Times New Roman" w:cs="Times New Roman"/>
          <w:b w:val="0"/>
          <w:bCs w:val="0"/>
          <w:sz w:val="24"/>
        </w:rPr>
        <w:t xml:space="preserve">Information of the gene(s) associated with the strains are available from the source web page.  </w:t>
      </w:r>
    </w:p>
    <w:p w:rsidR="00303D46" w:rsidRDefault="00303D46"/>
    <w:sectPr w:rsidR="00303D46" w:rsidSect="00585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savePreviewPicture/>
  <w:compat/>
  <w:rsids>
    <w:rsidRoot w:val="00303D46"/>
    <w:rsid w:val="000062E5"/>
    <w:rsid w:val="00012553"/>
    <w:rsid w:val="000136E6"/>
    <w:rsid w:val="000406AC"/>
    <w:rsid w:val="00043F36"/>
    <w:rsid w:val="00044B20"/>
    <w:rsid w:val="000A22E0"/>
    <w:rsid w:val="000A7672"/>
    <w:rsid w:val="000B5918"/>
    <w:rsid w:val="000C680C"/>
    <w:rsid w:val="000D3402"/>
    <w:rsid w:val="000E36EC"/>
    <w:rsid w:val="000F1CD0"/>
    <w:rsid w:val="000F53D2"/>
    <w:rsid w:val="00106887"/>
    <w:rsid w:val="00107D64"/>
    <w:rsid w:val="00114D09"/>
    <w:rsid w:val="00155031"/>
    <w:rsid w:val="00186443"/>
    <w:rsid w:val="0019502B"/>
    <w:rsid w:val="001B0C4A"/>
    <w:rsid w:val="001B4E58"/>
    <w:rsid w:val="001C36B4"/>
    <w:rsid w:val="001D0BF4"/>
    <w:rsid w:val="001D3B0E"/>
    <w:rsid w:val="001D4247"/>
    <w:rsid w:val="001E36C3"/>
    <w:rsid w:val="001E739D"/>
    <w:rsid w:val="001F570F"/>
    <w:rsid w:val="002212C9"/>
    <w:rsid w:val="0022402F"/>
    <w:rsid w:val="00226938"/>
    <w:rsid w:val="0022768A"/>
    <w:rsid w:val="0023229C"/>
    <w:rsid w:val="00240960"/>
    <w:rsid w:val="00252475"/>
    <w:rsid w:val="00260424"/>
    <w:rsid w:val="0026420E"/>
    <w:rsid w:val="00270017"/>
    <w:rsid w:val="00273BF4"/>
    <w:rsid w:val="00276123"/>
    <w:rsid w:val="00284D61"/>
    <w:rsid w:val="002B0D39"/>
    <w:rsid w:val="002E0EEA"/>
    <w:rsid w:val="002F040A"/>
    <w:rsid w:val="002F2684"/>
    <w:rsid w:val="00303D46"/>
    <w:rsid w:val="00311040"/>
    <w:rsid w:val="00311741"/>
    <w:rsid w:val="00312F01"/>
    <w:rsid w:val="003141DF"/>
    <w:rsid w:val="00323F6B"/>
    <w:rsid w:val="0033002E"/>
    <w:rsid w:val="00331C73"/>
    <w:rsid w:val="003375C8"/>
    <w:rsid w:val="00342BC8"/>
    <w:rsid w:val="0035260E"/>
    <w:rsid w:val="00355539"/>
    <w:rsid w:val="00371586"/>
    <w:rsid w:val="003A0C2B"/>
    <w:rsid w:val="003B206C"/>
    <w:rsid w:val="003B40FB"/>
    <w:rsid w:val="003C4CBA"/>
    <w:rsid w:val="003D0E1F"/>
    <w:rsid w:val="003D6D4A"/>
    <w:rsid w:val="003F6A53"/>
    <w:rsid w:val="003F79EC"/>
    <w:rsid w:val="00400573"/>
    <w:rsid w:val="00405DE6"/>
    <w:rsid w:val="00407709"/>
    <w:rsid w:val="0041699F"/>
    <w:rsid w:val="00453944"/>
    <w:rsid w:val="00456671"/>
    <w:rsid w:val="004646A7"/>
    <w:rsid w:val="004713E7"/>
    <w:rsid w:val="004716C4"/>
    <w:rsid w:val="00476FA0"/>
    <w:rsid w:val="00481EE1"/>
    <w:rsid w:val="00485B1A"/>
    <w:rsid w:val="004A4960"/>
    <w:rsid w:val="004C0D14"/>
    <w:rsid w:val="004C5FD3"/>
    <w:rsid w:val="004C7DF4"/>
    <w:rsid w:val="004D70BA"/>
    <w:rsid w:val="004D7217"/>
    <w:rsid w:val="004E4E5B"/>
    <w:rsid w:val="004F2488"/>
    <w:rsid w:val="00505459"/>
    <w:rsid w:val="0051036D"/>
    <w:rsid w:val="00513398"/>
    <w:rsid w:val="00531AF6"/>
    <w:rsid w:val="00544F5B"/>
    <w:rsid w:val="00556D1F"/>
    <w:rsid w:val="005845A8"/>
    <w:rsid w:val="00585273"/>
    <w:rsid w:val="00585A2E"/>
    <w:rsid w:val="0059095E"/>
    <w:rsid w:val="005A51EA"/>
    <w:rsid w:val="005B3BCC"/>
    <w:rsid w:val="005B3C61"/>
    <w:rsid w:val="005B6508"/>
    <w:rsid w:val="005C3C97"/>
    <w:rsid w:val="005C6951"/>
    <w:rsid w:val="005E0C6C"/>
    <w:rsid w:val="005E4A13"/>
    <w:rsid w:val="005E6137"/>
    <w:rsid w:val="00601306"/>
    <w:rsid w:val="006134A5"/>
    <w:rsid w:val="006153C4"/>
    <w:rsid w:val="00625113"/>
    <w:rsid w:val="00632BEA"/>
    <w:rsid w:val="0063365B"/>
    <w:rsid w:val="00635238"/>
    <w:rsid w:val="00640926"/>
    <w:rsid w:val="00643864"/>
    <w:rsid w:val="00655F7E"/>
    <w:rsid w:val="006A6A2B"/>
    <w:rsid w:val="006C0CFE"/>
    <w:rsid w:val="006D1B6B"/>
    <w:rsid w:val="00737703"/>
    <w:rsid w:val="00747E3F"/>
    <w:rsid w:val="00751EAA"/>
    <w:rsid w:val="0076257C"/>
    <w:rsid w:val="00764D50"/>
    <w:rsid w:val="00765BB5"/>
    <w:rsid w:val="007A2401"/>
    <w:rsid w:val="007A26C2"/>
    <w:rsid w:val="007B3095"/>
    <w:rsid w:val="007E01D4"/>
    <w:rsid w:val="007E78D2"/>
    <w:rsid w:val="007F24C4"/>
    <w:rsid w:val="00807F31"/>
    <w:rsid w:val="0082357E"/>
    <w:rsid w:val="008253AE"/>
    <w:rsid w:val="00831500"/>
    <w:rsid w:val="00832B91"/>
    <w:rsid w:val="00834D78"/>
    <w:rsid w:val="00837CA3"/>
    <w:rsid w:val="00875A38"/>
    <w:rsid w:val="00884424"/>
    <w:rsid w:val="008A61C4"/>
    <w:rsid w:val="008A6D61"/>
    <w:rsid w:val="008B52E8"/>
    <w:rsid w:val="008C70CD"/>
    <w:rsid w:val="008D486C"/>
    <w:rsid w:val="008E1323"/>
    <w:rsid w:val="00907F42"/>
    <w:rsid w:val="00910691"/>
    <w:rsid w:val="00910A70"/>
    <w:rsid w:val="00926492"/>
    <w:rsid w:val="009341A0"/>
    <w:rsid w:val="009500A3"/>
    <w:rsid w:val="009578F3"/>
    <w:rsid w:val="00977FF3"/>
    <w:rsid w:val="00981494"/>
    <w:rsid w:val="009A2A47"/>
    <w:rsid w:val="009B4058"/>
    <w:rsid w:val="009F14FB"/>
    <w:rsid w:val="009F6932"/>
    <w:rsid w:val="00A00362"/>
    <w:rsid w:val="00A003E5"/>
    <w:rsid w:val="00A1107C"/>
    <w:rsid w:val="00A14B72"/>
    <w:rsid w:val="00A1703B"/>
    <w:rsid w:val="00A17788"/>
    <w:rsid w:val="00A45619"/>
    <w:rsid w:val="00A53FD1"/>
    <w:rsid w:val="00A67C6F"/>
    <w:rsid w:val="00AC1ED6"/>
    <w:rsid w:val="00AC6CA5"/>
    <w:rsid w:val="00AC73FA"/>
    <w:rsid w:val="00B0322A"/>
    <w:rsid w:val="00B0508E"/>
    <w:rsid w:val="00B11611"/>
    <w:rsid w:val="00B11EA1"/>
    <w:rsid w:val="00B2781B"/>
    <w:rsid w:val="00B432C9"/>
    <w:rsid w:val="00B76D86"/>
    <w:rsid w:val="00B840D5"/>
    <w:rsid w:val="00B95956"/>
    <w:rsid w:val="00BA6D1F"/>
    <w:rsid w:val="00BA7C7C"/>
    <w:rsid w:val="00BB0386"/>
    <w:rsid w:val="00BB53FA"/>
    <w:rsid w:val="00BE1519"/>
    <w:rsid w:val="00BF2F75"/>
    <w:rsid w:val="00C038A4"/>
    <w:rsid w:val="00C05C08"/>
    <w:rsid w:val="00C174DC"/>
    <w:rsid w:val="00C310A7"/>
    <w:rsid w:val="00C41490"/>
    <w:rsid w:val="00C52F44"/>
    <w:rsid w:val="00C544B1"/>
    <w:rsid w:val="00C6072F"/>
    <w:rsid w:val="00C742C4"/>
    <w:rsid w:val="00C93D30"/>
    <w:rsid w:val="00C948E4"/>
    <w:rsid w:val="00CA0E3C"/>
    <w:rsid w:val="00CB21A5"/>
    <w:rsid w:val="00CB4736"/>
    <w:rsid w:val="00CB6E74"/>
    <w:rsid w:val="00CC1A69"/>
    <w:rsid w:val="00CC705C"/>
    <w:rsid w:val="00CC7163"/>
    <w:rsid w:val="00CF3713"/>
    <w:rsid w:val="00CF46DE"/>
    <w:rsid w:val="00D023BD"/>
    <w:rsid w:val="00D223A2"/>
    <w:rsid w:val="00D410BD"/>
    <w:rsid w:val="00D541A4"/>
    <w:rsid w:val="00D64E18"/>
    <w:rsid w:val="00D676F8"/>
    <w:rsid w:val="00D73491"/>
    <w:rsid w:val="00D76B50"/>
    <w:rsid w:val="00D80744"/>
    <w:rsid w:val="00D816BD"/>
    <w:rsid w:val="00D875A9"/>
    <w:rsid w:val="00D93AFD"/>
    <w:rsid w:val="00D96038"/>
    <w:rsid w:val="00DA535B"/>
    <w:rsid w:val="00DD327B"/>
    <w:rsid w:val="00DD3BDB"/>
    <w:rsid w:val="00DE2DBF"/>
    <w:rsid w:val="00DF4C7E"/>
    <w:rsid w:val="00DF4F87"/>
    <w:rsid w:val="00E00E67"/>
    <w:rsid w:val="00E05657"/>
    <w:rsid w:val="00E064A0"/>
    <w:rsid w:val="00E16734"/>
    <w:rsid w:val="00E24D85"/>
    <w:rsid w:val="00E25659"/>
    <w:rsid w:val="00E458FC"/>
    <w:rsid w:val="00E561FD"/>
    <w:rsid w:val="00E629A7"/>
    <w:rsid w:val="00E6420E"/>
    <w:rsid w:val="00E642D6"/>
    <w:rsid w:val="00E64A47"/>
    <w:rsid w:val="00E75E21"/>
    <w:rsid w:val="00E869FF"/>
    <w:rsid w:val="00E9672D"/>
    <w:rsid w:val="00EB12CC"/>
    <w:rsid w:val="00EC75B8"/>
    <w:rsid w:val="00EC7F4B"/>
    <w:rsid w:val="00EE6F4C"/>
    <w:rsid w:val="00EF7889"/>
    <w:rsid w:val="00F01336"/>
    <w:rsid w:val="00F01B2C"/>
    <w:rsid w:val="00F2022E"/>
    <w:rsid w:val="00F202D0"/>
    <w:rsid w:val="00F235F6"/>
    <w:rsid w:val="00F32D06"/>
    <w:rsid w:val="00F6365D"/>
    <w:rsid w:val="00F83F47"/>
    <w:rsid w:val="00F9408E"/>
    <w:rsid w:val="00F943E8"/>
    <w:rsid w:val="00F96567"/>
    <w:rsid w:val="00F97047"/>
    <w:rsid w:val="00FA42A7"/>
    <w:rsid w:val="00FB673F"/>
    <w:rsid w:val="00FB69C8"/>
    <w:rsid w:val="00FC1CF1"/>
    <w:rsid w:val="00FE03C6"/>
    <w:rsid w:val="00FE7A8B"/>
    <w:rsid w:val="00FF4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46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BodyLeft0cmArial">
    <w:name w:val="Normal Body + Left:  0 cm + Arial"/>
    <w:rsid w:val="00303D46"/>
  </w:style>
  <w:style w:type="character" w:customStyle="1" w:styleId="Labelstablesandfigures">
    <w:name w:val="Labels tables and figures"/>
    <w:rsid w:val="00303D46"/>
    <w:rPr>
      <w:rFonts w:ascii="Arial" w:hAnsi="Arial"/>
      <w:b/>
      <w:bCs/>
      <w:color w:val="auto"/>
      <w:sz w:val="20"/>
      <w:szCs w:val="24"/>
      <w:lang w:val="en-GB" w:eastAsia="ar-SA" w:bidi="ar-SA"/>
    </w:rPr>
  </w:style>
  <w:style w:type="paragraph" w:customStyle="1" w:styleId="Tablenotes">
    <w:name w:val="Table notes"/>
    <w:basedOn w:val="Normal"/>
    <w:link w:val="TablenotesChar"/>
    <w:autoRedefine/>
    <w:qFormat/>
    <w:rsid w:val="00303D46"/>
    <w:pPr>
      <w:spacing w:before="0" w:beforeAutospacing="0" w:after="0" w:afterAutospacing="0" w:line="480" w:lineRule="auto"/>
    </w:pPr>
    <w:rPr>
      <w:rFonts w:ascii="Times New Roman" w:eastAsia="Arial Unicode MS" w:hAnsi="Times New Roman" w:cs="Arial"/>
      <w:szCs w:val="20"/>
      <w:lang w:val="en-US" w:eastAsia="zh-CN"/>
    </w:rPr>
  </w:style>
  <w:style w:type="character" w:customStyle="1" w:styleId="TablenotesChar">
    <w:name w:val="Table notes Char"/>
    <w:link w:val="Tablenotes"/>
    <w:rsid w:val="00303D46"/>
    <w:rPr>
      <w:rFonts w:ascii="Times New Roman" w:eastAsia="Arial Unicode MS" w:hAnsi="Times New Roman" w:cs="Arial"/>
      <w:sz w:val="24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46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BodyLeft0cmArial">
    <w:name w:val="Normal Body + Left:  0 cm + Arial"/>
    <w:rsid w:val="00303D46"/>
  </w:style>
  <w:style w:type="character" w:customStyle="1" w:styleId="Labelstablesandfigures">
    <w:name w:val="Labels tables and figures"/>
    <w:rsid w:val="00303D46"/>
    <w:rPr>
      <w:rFonts w:ascii="Arial" w:hAnsi="Arial"/>
      <w:b/>
      <w:bCs/>
      <w:color w:val="auto"/>
      <w:sz w:val="20"/>
      <w:szCs w:val="24"/>
      <w:lang w:val="en-GB" w:eastAsia="ar-SA" w:bidi="ar-SA"/>
    </w:rPr>
  </w:style>
  <w:style w:type="paragraph" w:customStyle="1" w:styleId="Tablenotes">
    <w:name w:val="Table notes"/>
    <w:basedOn w:val="Normal"/>
    <w:link w:val="TablenotesChar"/>
    <w:autoRedefine/>
    <w:qFormat/>
    <w:rsid w:val="00303D46"/>
    <w:pPr>
      <w:spacing w:before="0" w:beforeAutospacing="0" w:after="0" w:afterAutospacing="0" w:line="480" w:lineRule="auto"/>
    </w:pPr>
    <w:rPr>
      <w:rFonts w:ascii="Times New Roman" w:eastAsia="Arial Unicode MS" w:hAnsi="Times New Roman" w:cs="Arial"/>
      <w:szCs w:val="20"/>
      <w:lang w:val="en-US" w:eastAsia="zh-CN"/>
    </w:rPr>
  </w:style>
  <w:style w:type="character" w:customStyle="1" w:styleId="TablenotesChar">
    <w:name w:val="Table notes Char"/>
    <w:link w:val="Tablenotes"/>
    <w:rsid w:val="00303D46"/>
    <w:rPr>
      <w:rFonts w:ascii="Times New Roman" w:eastAsia="Arial Unicode MS" w:hAnsi="Times New Roman" w:cs="Arial"/>
      <w:sz w:val="24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OKOLIE</dc:creator>
  <cp:lastModifiedBy>aermita</cp:lastModifiedBy>
  <cp:revision>3</cp:revision>
  <dcterms:created xsi:type="dcterms:W3CDTF">2014-12-17T12:54:00Z</dcterms:created>
  <dcterms:modified xsi:type="dcterms:W3CDTF">2015-07-22T06:06:00Z</dcterms:modified>
</cp:coreProperties>
</file>